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E0FA3" w14:textId="1CAB83F5" w:rsidR="001B0E9A" w:rsidRDefault="007A7007">
      <w:r w:rsidRPr="007A7007">
        <w:rPr>
          <w:noProof/>
        </w:rPr>
        <w:drawing>
          <wp:inline distT="0" distB="0" distL="0" distR="0" wp14:anchorId="7AF218DB" wp14:editId="43F3502C">
            <wp:extent cx="5731510" cy="3205480"/>
            <wp:effectExtent l="0" t="0" r="0" b="0"/>
            <wp:docPr id="1" name="그림 1" descr="건물, 창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건물, 창문이(가) 표시된 사진&#10;&#10;자동 생성된 설명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A9C3B" w14:textId="3DDC0E73" w:rsidR="001D7ECE" w:rsidRDefault="001D7ECE" w:rsidP="001D7ECE">
      <w:pPr>
        <w:pStyle w:val="Caption"/>
      </w:pPr>
      <w:r w:rsidRPr="00612AE3">
        <w:t>Calibration plots for the internal and external validations</w:t>
      </w:r>
      <w:r>
        <w:t xml:space="preserve"> of different models predicting p</w:t>
      </w:r>
      <w:r w:rsidRPr="00E7100F">
        <w:t>ostoperative delirium</w:t>
      </w:r>
      <w:r>
        <w:t>.</w:t>
      </w:r>
      <w:r w:rsidRPr="00612AE3">
        <w:t xml:space="preserve"> </w:t>
      </w:r>
      <w:r w:rsidRPr="00630D06">
        <w:t xml:space="preserve">In each validation result, the upper figure is the ROC plot and the lower figure is the calibration plot. </w:t>
      </w:r>
      <w:r w:rsidRPr="00612AE3">
        <w:t>The dotted line represents the perfect model calibration</w:t>
      </w:r>
      <w:r>
        <w:t xml:space="preserve"> in the calibration plot.</w:t>
      </w:r>
    </w:p>
    <w:p w14:paraId="6228703A" w14:textId="77777777" w:rsidR="001D7ECE" w:rsidRPr="001D7ECE" w:rsidRDefault="001D7ECE"/>
    <w:sectPr w:rsidR="001D7ECE" w:rsidRPr="001D7E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7ECE"/>
    <w:rsid w:val="000D418A"/>
    <w:rsid w:val="001B0E9A"/>
    <w:rsid w:val="001D7ECE"/>
    <w:rsid w:val="007A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47733"/>
  <w15:chartTrackingRefBased/>
  <w15:docId w15:val="{1ACB9CAF-2E0C-479C-B2A7-9026C0A62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7ECE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lyssa Molinaro</cp:lastModifiedBy>
  <cp:revision>3</cp:revision>
  <dcterms:created xsi:type="dcterms:W3CDTF">2023-03-06T05:01:00Z</dcterms:created>
  <dcterms:modified xsi:type="dcterms:W3CDTF">2023-10-31T17:16:00Z</dcterms:modified>
</cp:coreProperties>
</file>